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5906"/>
      </w:tblGrid>
      <w:tr w:rsidR="00F67C7D" w:rsidRPr="00F67C7D" w14:paraId="2C8236BC" w14:textId="77777777" w:rsidTr="00F67C7D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9583" w14:textId="77777777" w:rsidR="00F67C7D" w:rsidRPr="00F67C7D" w:rsidRDefault="00F67C7D" w:rsidP="00F67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5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B92" w14:textId="77777777" w:rsidR="00F67C7D" w:rsidRPr="00F67C7D" w:rsidRDefault="00F67C7D" w:rsidP="00F67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67C7D" w:rsidRPr="00F67C7D" w14:paraId="27DDFC7B" w14:textId="77777777" w:rsidTr="00F67C7D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3D8" w14:textId="77777777" w:rsidR="00F67C7D" w:rsidRPr="00F67C7D" w:rsidRDefault="00F67C7D" w:rsidP="00F67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BC20" w14:textId="77777777" w:rsidR="00F67C7D" w:rsidRPr="00F67C7D" w:rsidRDefault="00F67C7D" w:rsidP="00F67C7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7C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cro-CT images of the craniovertebral junction</w:t>
            </w:r>
          </w:p>
        </w:tc>
      </w:tr>
      <w:tr w:rsidR="00F67C7D" w:rsidRPr="00F67C7D" w14:paraId="000EF8BC" w14:textId="77777777" w:rsidTr="00F67C7D">
        <w:trPr>
          <w:trHeight w:val="6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0E5" w14:textId="77777777" w:rsidR="00F67C7D" w:rsidRPr="00F67C7D" w:rsidRDefault="00F67C7D" w:rsidP="00F67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3CC3C" w14:textId="78E5EDF9" w:rsidR="00F67C7D" w:rsidRPr="00F67C7D" w:rsidRDefault="00F67C7D" w:rsidP="00F67C7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7C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ronal view of ligamentous structures including </w:t>
            </w:r>
            <w:r w:rsidR="008C3B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F67C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ctorial membrane, cruciate ligament, and alar ligament</w:t>
            </w:r>
          </w:p>
        </w:tc>
      </w:tr>
      <w:tr w:rsidR="00F67C7D" w:rsidRPr="00F67C7D" w14:paraId="586DB135" w14:textId="77777777" w:rsidTr="00F67C7D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D17" w14:textId="77777777" w:rsidR="00F67C7D" w:rsidRPr="00F67C7D" w:rsidRDefault="00F67C7D" w:rsidP="00F67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4F6C" w14:textId="77777777" w:rsidR="00F67C7D" w:rsidRPr="00F67C7D" w:rsidRDefault="00F67C7D" w:rsidP="00F67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2EFA34EE" w14:textId="77777777" w:rsidR="00B25E23" w:rsidRPr="00F67C7D" w:rsidRDefault="00B25E23"/>
    <w:sectPr w:rsidR="00B25E23" w:rsidRPr="00F67C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C7D"/>
    <w:rsid w:val="008C3BCB"/>
    <w:rsid w:val="00B25E23"/>
    <w:rsid w:val="00F6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11D71"/>
  <w15:chartTrackingRefBased/>
  <w15:docId w15:val="{3C073099-EF78-4AB7-880F-5E8325CB7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2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Hyo Lee</dc:creator>
  <cp:keywords/>
  <dc:description/>
  <cp:lastModifiedBy>Shin-Hyo Lee</cp:lastModifiedBy>
  <cp:revision>2</cp:revision>
  <dcterms:created xsi:type="dcterms:W3CDTF">2022-11-03T10:17:00Z</dcterms:created>
  <dcterms:modified xsi:type="dcterms:W3CDTF">2022-11-03T10:20:00Z</dcterms:modified>
</cp:coreProperties>
</file>